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8FFCE" w14:textId="77777777" w:rsidR="009C127D" w:rsidRPr="009D2305" w:rsidRDefault="009C127D" w:rsidP="009C127D">
      <w:pPr>
        <w:autoSpaceDE w:val="0"/>
        <w:autoSpaceDN w:val="0"/>
        <w:adjustRightInd w:val="0"/>
        <w:rPr>
          <w:b/>
        </w:rPr>
      </w:pPr>
      <w:bookmarkStart w:id="0" w:name="OLE_LINK124"/>
      <w:bookmarkStart w:id="1" w:name="OLE_LINK279"/>
      <w:bookmarkStart w:id="2" w:name="OLE_LINK280"/>
      <w:r w:rsidRPr="009D2305">
        <w:rPr>
          <w:b/>
        </w:rPr>
        <w:t xml:space="preserve">Table </w:t>
      </w:r>
      <w:r>
        <w:rPr>
          <w:b/>
        </w:rPr>
        <w:t>S</w:t>
      </w:r>
      <w:r w:rsidR="0034715C">
        <w:rPr>
          <w:rFonts w:hint="eastAsia"/>
          <w:b/>
        </w:rPr>
        <w:t>6</w:t>
      </w:r>
      <w:r w:rsidRPr="009D2305">
        <w:rPr>
          <w:b/>
        </w:rPr>
        <w:t>. Primers used to detect antibiotic resistance determinant genes.</w:t>
      </w:r>
      <w:bookmarkEnd w:id="0"/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1559"/>
        <w:gridCol w:w="2127"/>
      </w:tblGrid>
      <w:tr w:rsidR="009C127D" w:rsidRPr="00466FFB" w14:paraId="45752EE0" w14:textId="77777777" w:rsidTr="0034715C">
        <w:trPr>
          <w:trHeight w:hRule="exact" w:val="254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411A4CD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3" w:name="OLE_LINK281"/>
            <w:bookmarkStart w:id="4" w:name="OLE_LINK282"/>
            <w:bookmarkStart w:id="5" w:name="_GoBack" w:colFirst="0" w:colLast="0"/>
            <w:bookmarkEnd w:id="1"/>
            <w:bookmarkEnd w:id="2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Targe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902A72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Primer sequence (5’ to 3’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5D25A5A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Amplicon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size (</w:t>
            </w: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bp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1E125D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eference</w:t>
            </w:r>
          </w:p>
        </w:tc>
      </w:tr>
      <w:tr w:rsidR="009C127D" w:rsidRPr="00466FFB" w14:paraId="3CB6ED8F" w14:textId="77777777" w:rsidTr="00B9709B">
        <w:trPr>
          <w:trHeight w:hRule="exact" w:val="254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420B1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6" w:name="OLE_LINK145"/>
            <w:bookmarkStart w:id="7" w:name="OLE_LINK146"/>
            <w:r w:rsidRPr="00466FFB">
              <w:rPr>
                <w:rFonts w:eastAsia="SimSun"/>
                <w:b/>
                <w:kern w:val="2"/>
                <w:sz w:val="18"/>
                <w:szCs w:val="18"/>
                <w:lang w:eastAsia="zh-CN"/>
              </w:rPr>
              <w:t>PMQRs</w:t>
            </w:r>
          </w:p>
        </w:tc>
      </w:tr>
      <w:bookmarkEnd w:id="6"/>
      <w:bookmarkEnd w:id="7"/>
      <w:tr w:rsidR="009C127D" w:rsidRPr="00466FFB" w14:paraId="1048B58A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C456D2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qnrA</w:t>
            </w:r>
            <w:proofErr w:type="spellEnd"/>
            <w:proofErr w:type="gram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743A842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TTTCTCACGCCAGGATT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9AAA0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516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794493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Colobat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5) </w:t>
            </w:r>
          </w:p>
        </w:tc>
      </w:tr>
      <w:tr w:rsidR="009C127D" w:rsidRPr="00466FFB" w14:paraId="50792BF3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50692575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6CCEC76D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GATCGGCAAAGGTTAGGTCA</w:t>
            </w:r>
          </w:p>
        </w:tc>
        <w:tc>
          <w:tcPr>
            <w:tcW w:w="1559" w:type="dxa"/>
            <w:vMerge/>
            <w:shd w:val="clear" w:color="auto" w:fill="auto"/>
          </w:tcPr>
          <w:p w14:paraId="53C59D3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5F2CB06D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5969F511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5397E7C3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qnrB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05A2FF8E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GATCGTGAAAGCCAGAAAGG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5932AAA6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476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07C987C3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Colobat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5)</w:t>
            </w:r>
          </w:p>
        </w:tc>
      </w:tr>
      <w:tr w:rsidR="009C127D" w:rsidRPr="00466FFB" w14:paraId="242D4F8B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50EB73FA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73CD1FC0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ACGATGCCTGGTAGTTGTCC</w:t>
            </w:r>
          </w:p>
        </w:tc>
        <w:tc>
          <w:tcPr>
            <w:tcW w:w="1559" w:type="dxa"/>
            <w:vMerge/>
            <w:shd w:val="clear" w:color="auto" w:fill="auto"/>
          </w:tcPr>
          <w:p w14:paraId="1F47F21A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261F91E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3C18B02F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79514E4D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qnrD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3F35D2C3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CGAGATCAATTTACGGGGAATA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EE3672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656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44F9BEC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8" w:name="OLE_LINK422"/>
            <w:bookmarkStart w:id="9" w:name="OLE_LINK423"/>
            <w:bookmarkStart w:id="10" w:name="OLE_LINK424"/>
            <w:bookmarkStart w:id="11" w:name="OLE_LINK425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Tariq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2</w:t>
            </w:r>
            <w:bookmarkEnd w:id="8"/>
            <w:bookmarkEnd w:id="9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)</w:t>
            </w:r>
            <w:bookmarkEnd w:id="10"/>
            <w:bookmarkEnd w:id="11"/>
          </w:p>
        </w:tc>
      </w:tr>
      <w:tr w:rsidR="009C127D" w:rsidRPr="00466FFB" w14:paraId="7DC30AE9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1A2BD763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1EF2C26A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AACAAGCTGAAGCGCCTG</w:t>
            </w:r>
          </w:p>
        </w:tc>
        <w:tc>
          <w:tcPr>
            <w:tcW w:w="1559" w:type="dxa"/>
            <w:vMerge/>
            <w:shd w:val="clear" w:color="auto" w:fill="auto"/>
          </w:tcPr>
          <w:p w14:paraId="621920F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9138AD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0E1FE6D4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3E86898D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qnrS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4A57B845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CGACATTCGTCAACTGCAA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224504F0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4CDB24CF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Colobat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5)</w:t>
            </w:r>
          </w:p>
        </w:tc>
      </w:tr>
      <w:tr w:rsidR="009C127D" w:rsidRPr="00466FFB" w14:paraId="65A7874B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78E70D62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52F9558C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AAATTGGCACCCTGTAGGC</w:t>
            </w:r>
          </w:p>
        </w:tc>
        <w:tc>
          <w:tcPr>
            <w:tcW w:w="1559" w:type="dxa"/>
            <w:vMerge/>
            <w:shd w:val="clear" w:color="auto" w:fill="auto"/>
          </w:tcPr>
          <w:p w14:paraId="4253B9E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210F5E76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0FCE25C9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66FE2B73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aac</w:t>
            </w:r>
            <w:proofErr w:type="spellEnd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(6</w:t>
            </w:r>
            <w:r w:rsidRPr="00735A93">
              <w:rPr>
                <w:rFonts w:eastAsia="SimSun" w:hint="eastAsia"/>
                <w:i/>
                <w:kern w:val="2"/>
                <w:sz w:val="18"/>
                <w:szCs w:val="18"/>
                <w:lang w:eastAsia="zh-CN"/>
              </w:rPr>
              <w:t>′</w:t>
            </w:r>
            <w:r w:rsidRPr="00CD0707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)-</w:t>
            </w:r>
            <w:proofErr w:type="spellStart"/>
            <w:r w:rsidRPr="00CD0707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Ib-c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FD5C780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CCCGCTTTCTCGTAGCA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753427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544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202A3F6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Colobat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5)</w:t>
            </w:r>
          </w:p>
        </w:tc>
      </w:tr>
      <w:tr w:rsidR="009C127D" w:rsidRPr="00466FFB" w14:paraId="28C3B4C7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728C56AD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0CE60FB4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TAGGCATCACTGCGTCTTC</w:t>
            </w:r>
          </w:p>
        </w:tc>
        <w:tc>
          <w:tcPr>
            <w:tcW w:w="1559" w:type="dxa"/>
            <w:vMerge/>
            <w:shd w:val="clear" w:color="auto" w:fill="auto"/>
          </w:tcPr>
          <w:p w14:paraId="70F532BF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09A8B8B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226274F2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76FAFDC6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qepA</w:t>
            </w:r>
            <w:proofErr w:type="gramEnd"/>
          </w:p>
        </w:tc>
        <w:tc>
          <w:tcPr>
            <w:tcW w:w="3402" w:type="dxa"/>
            <w:shd w:val="clear" w:color="auto" w:fill="auto"/>
          </w:tcPr>
          <w:p w14:paraId="15E679B6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CGTGTTGCTGGAGTTCTTC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45D7FA6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403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09AF3A76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Colobat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 xml:space="preserve"> </w:t>
            </w:r>
            <w:r w:rsidRPr="00276EB6">
              <w:rPr>
                <w:rFonts w:eastAsia="SimSun"/>
                <w:kern w:val="2"/>
                <w:sz w:val="18"/>
                <w:szCs w:val="18"/>
                <w:lang w:eastAsia="zh-CN"/>
              </w:rPr>
              <w:t>(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2015)</w:t>
            </w:r>
          </w:p>
        </w:tc>
      </w:tr>
      <w:tr w:rsidR="009C127D" w:rsidRPr="00466FFB" w14:paraId="2EF461BA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2D249B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CE22D17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CTGCAGGTACTGCGTCATG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E8C2F2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8B6D7D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2A6E07C1" w14:textId="77777777" w:rsidTr="00B9709B">
        <w:trPr>
          <w:trHeight w:hRule="exact" w:val="254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5E639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12" w:name="OLE_LINK108"/>
            <w:bookmarkStart w:id="13" w:name="OLE_LINK109"/>
            <w:r w:rsidRPr="00466FFB">
              <w:rPr>
                <w:rFonts w:eastAsia="SimSun"/>
                <w:b/>
                <w:bCs/>
                <w:kern w:val="2"/>
                <w:sz w:val="18"/>
                <w:szCs w:val="18"/>
                <w:lang w:eastAsia="zh-CN"/>
              </w:rPr>
              <w:t>QRDR</w:t>
            </w:r>
            <w:bookmarkEnd w:id="12"/>
            <w:bookmarkEnd w:id="13"/>
          </w:p>
        </w:tc>
      </w:tr>
      <w:tr w:rsidR="009C127D" w:rsidRPr="00466FFB" w14:paraId="60BCD5BE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2C3215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gyrA</w:t>
            </w:r>
            <w:proofErr w:type="spellEnd"/>
            <w:proofErr w:type="gram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C8A2798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TACACCGGTCAACATTGAG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1DD58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648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945CE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H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</w:p>
        </w:tc>
      </w:tr>
      <w:tr w:rsidR="009C127D" w:rsidRPr="00466FFB" w14:paraId="50A6681A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4760D355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689840A3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14" w:name="OLE_LINK112"/>
            <w:bookmarkStart w:id="15" w:name="OLE_LINK113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TAATGATTGCCGCCGTCGG</w:t>
            </w:r>
            <w:bookmarkEnd w:id="14"/>
            <w:bookmarkEnd w:id="15"/>
          </w:p>
        </w:tc>
        <w:tc>
          <w:tcPr>
            <w:tcW w:w="1559" w:type="dxa"/>
            <w:vMerge/>
            <w:shd w:val="clear" w:color="auto" w:fill="auto"/>
          </w:tcPr>
          <w:p w14:paraId="33F4A87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4BEFFC1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1CFBD743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1AF4894F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gyrB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324469B3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TGAAATGACCCGCCGTAAAGG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597D53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309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2CDC5D8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H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</w:p>
        </w:tc>
      </w:tr>
      <w:tr w:rsidR="009C127D" w:rsidRPr="00466FFB" w14:paraId="57EC2C07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047DDE11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6BBCD28B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GCTGTGATAACGCAGTTTGTCCGGG</w:t>
            </w:r>
          </w:p>
        </w:tc>
        <w:tc>
          <w:tcPr>
            <w:tcW w:w="1559" w:type="dxa"/>
            <w:vMerge/>
            <w:shd w:val="clear" w:color="auto" w:fill="auto"/>
          </w:tcPr>
          <w:p w14:paraId="45E60A5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2526ADF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5836F44F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1A61DFD6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parC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37D4DFAC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GTACGTGATCATGGACCGTG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7C95958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531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119690A0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16" w:name="OLE_LINK143"/>
            <w:bookmarkStart w:id="17" w:name="OLE_LINK144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H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  <w:bookmarkEnd w:id="16"/>
            <w:bookmarkEnd w:id="17"/>
          </w:p>
        </w:tc>
      </w:tr>
      <w:tr w:rsidR="009C127D" w:rsidRPr="00466FFB" w14:paraId="51A579D0" w14:textId="77777777" w:rsidTr="0034715C">
        <w:trPr>
          <w:trHeight w:hRule="exact" w:val="254"/>
        </w:trPr>
        <w:tc>
          <w:tcPr>
            <w:tcW w:w="1384" w:type="dxa"/>
            <w:vMerge/>
            <w:shd w:val="clear" w:color="auto" w:fill="auto"/>
          </w:tcPr>
          <w:p w14:paraId="4F475EA7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shd w:val="clear" w:color="auto" w:fill="auto"/>
          </w:tcPr>
          <w:p w14:paraId="0007125A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TCGGCTGGTCGATTAATGC</w:t>
            </w:r>
          </w:p>
        </w:tc>
        <w:tc>
          <w:tcPr>
            <w:tcW w:w="1559" w:type="dxa"/>
            <w:vMerge/>
            <w:shd w:val="clear" w:color="auto" w:fill="auto"/>
          </w:tcPr>
          <w:p w14:paraId="2A57A67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14:paraId="7F99FDAB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632EF136" w14:textId="77777777" w:rsidTr="0034715C">
        <w:trPr>
          <w:trHeight w:hRule="exact" w:val="254"/>
        </w:trPr>
        <w:tc>
          <w:tcPr>
            <w:tcW w:w="1384" w:type="dxa"/>
            <w:vMerge w:val="restart"/>
            <w:shd w:val="clear" w:color="auto" w:fill="auto"/>
          </w:tcPr>
          <w:p w14:paraId="543F0198" w14:textId="77777777" w:rsidR="009C127D" w:rsidRPr="00276EB6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parE</w:t>
            </w:r>
            <w:proofErr w:type="spellEnd"/>
            <w:proofErr w:type="gramEnd"/>
          </w:p>
        </w:tc>
        <w:tc>
          <w:tcPr>
            <w:tcW w:w="3402" w:type="dxa"/>
            <w:shd w:val="clear" w:color="auto" w:fill="auto"/>
          </w:tcPr>
          <w:p w14:paraId="102D06AE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TGCGTGCGGCTAAAAAAGTG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2A65E840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290</w:t>
            </w:r>
          </w:p>
        </w:tc>
        <w:tc>
          <w:tcPr>
            <w:tcW w:w="2127" w:type="dxa"/>
            <w:vMerge w:val="restart"/>
            <w:shd w:val="clear" w:color="auto" w:fill="auto"/>
          </w:tcPr>
          <w:p w14:paraId="228BAB1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H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</w:p>
        </w:tc>
      </w:tr>
      <w:tr w:rsidR="009C127D" w:rsidRPr="00466FFB" w14:paraId="26A56E9C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E88162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4B83B21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CGTCGCTGTCAGGATCGATA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C1597A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9253CB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6238B7B2" w14:textId="77777777" w:rsidTr="00B9709B">
        <w:trPr>
          <w:trHeight w:hRule="exact" w:val="254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124AC" w14:textId="77777777" w:rsidR="009C127D" w:rsidRPr="00466FFB" w:rsidRDefault="009C127D" w:rsidP="00B9709B">
            <w:pPr>
              <w:widowControl w:val="0"/>
              <w:spacing w:before="0" w:after="0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b/>
                <w:kern w:val="2"/>
                <w:sz w:val="18"/>
                <w:szCs w:val="18"/>
                <w:lang w:eastAsia="zh-CN"/>
              </w:rPr>
              <w:t>β-lactamase</w:t>
            </w:r>
          </w:p>
        </w:tc>
      </w:tr>
      <w:tr w:rsidR="009C127D" w:rsidRPr="00466FFB" w14:paraId="4DAB9CA2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4EC0001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CTX</w:t>
            </w:r>
            <w:proofErr w:type="gramEnd"/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-M-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9061F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GGTTAAAAAATCACTGCG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FCB25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873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752C710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18" w:name="OLE_LINK428"/>
            <w:bookmarkStart w:id="19" w:name="OLE_LINK429"/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Matar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</w:t>
            </w:r>
            <w:bookmarkEnd w:id="18"/>
            <w:bookmarkEnd w:id="19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9C127D" w:rsidRPr="00466FFB" w14:paraId="435EAF28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4BA4DB4D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FAC2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TACAAACCGTCGGTGACG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9998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15539A9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00E71FD0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227267A0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CTX</w:t>
            </w:r>
            <w:proofErr w:type="gramEnd"/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-M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E33A7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CGACGCTACCCCTGCTAT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8104EE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552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34B0E25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Zong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8)</w:t>
            </w:r>
          </w:p>
        </w:tc>
      </w:tr>
      <w:tr w:rsidR="009C127D" w:rsidRPr="00466FFB" w14:paraId="223C6370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3DBC0EA2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2CCC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CCAGCGTCAGATTTTTCAG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E59282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7325D91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52A49630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01BF786A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CTX</w:t>
            </w:r>
            <w:proofErr w:type="gramEnd"/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-M-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1AE1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TCGCGTTAAGCGGATGATG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2C2EF32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689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3B5F509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Zong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8)</w:t>
            </w:r>
          </w:p>
        </w:tc>
      </w:tr>
      <w:tr w:rsidR="009C127D" w:rsidRPr="00466FFB" w14:paraId="11AB1BCA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0F2292A5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8A4D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AACCCACGATGTGGGTAG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A674F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2E18B5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1CAA2F8E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6C55DB0A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CTX</w:t>
            </w:r>
            <w:proofErr w:type="gramEnd"/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-M-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F37D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GAGTGCAACGGATGA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949C8C4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868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4EA7F68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Matar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</w:p>
        </w:tc>
      </w:tr>
      <w:tr w:rsidR="009C127D" w:rsidRPr="00466FFB" w14:paraId="6C0B5EA6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47EF1421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2302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CCAGTTACAGCCCTTCG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1FE896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632A6256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4960FBCA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0B3AF3A1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CTX</w:t>
            </w:r>
            <w:proofErr w:type="gramEnd"/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-M-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1B90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TTGTTGAGTCAGCGGGTT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2AB465F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4FB7631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Liu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5)</w:t>
            </w:r>
          </w:p>
        </w:tc>
      </w:tr>
      <w:tr w:rsidR="009C127D" w:rsidRPr="00466FFB" w14:paraId="130CD075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28A84216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0754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GCGCGACCTTCCGGCCAAA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20A5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2D4389DE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6C206361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6DA5E4EE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SHV</w:t>
            </w:r>
            <w:proofErr w:type="spellEnd"/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62CB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CGCCGGGTTATTCTTATTTGTCG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D76C19D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1015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2FEE82E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Zong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8)</w:t>
            </w:r>
          </w:p>
        </w:tc>
      </w:tr>
      <w:tr w:rsidR="009C127D" w:rsidRPr="00466FFB" w14:paraId="3C319D78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3191786D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AE90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TCTTTCCGATGCCGCCGCCAGTC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C6904C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429A801D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4C29ACFB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5672E2A1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color w:val="000000"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TEM</w:t>
            </w:r>
            <w:proofErr w:type="spellEnd"/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12C2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TGAGTATTCAACATTTCC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3754EE7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1080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0660D720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Tariq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12)</w:t>
            </w:r>
          </w:p>
        </w:tc>
      </w:tr>
      <w:tr w:rsidR="009C127D" w:rsidRPr="00466FFB" w14:paraId="77A6FD63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75DE0886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F9BC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CCAATGCTTAATCAGTGAG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E8148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auto"/>
          </w:tcPr>
          <w:p w14:paraId="51E274C8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9C127D" w:rsidRPr="00466FFB" w14:paraId="149E1874" w14:textId="77777777" w:rsidTr="0034715C">
        <w:trPr>
          <w:trHeight w:hRule="exact" w:val="254"/>
        </w:trPr>
        <w:tc>
          <w:tcPr>
            <w:tcW w:w="1384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5C53ABE9" w14:textId="77777777" w:rsidR="009C127D" w:rsidRPr="00CD0707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bla</w:t>
            </w:r>
            <w:r w:rsidRPr="00735A93">
              <w:rPr>
                <w:rFonts w:eastAsia="SimSun"/>
                <w:i/>
                <w:kern w:val="2"/>
                <w:sz w:val="18"/>
                <w:szCs w:val="18"/>
                <w:vertAlign w:val="subscript"/>
                <w:lang w:eastAsia="zh-CN"/>
              </w:rPr>
              <w:t>OXA</w:t>
            </w:r>
            <w:proofErr w:type="spellEnd"/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E7AF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F: ATTAAGCCCTTTACCAAACC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22D679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890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328ADF1D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Matar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</w:t>
            </w:r>
            <w:r w:rsidRPr="00364138">
              <w:rPr>
                <w:rFonts w:eastAsia="SimSun"/>
                <w:kern w:val="2"/>
                <w:sz w:val="18"/>
                <w:szCs w:val="18"/>
                <w:lang w:eastAsia="zh-CN"/>
              </w:rPr>
              <w:t>et al.</w:t>
            </w: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(2007)</w:t>
            </w:r>
          </w:p>
        </w:tc>
      </w:tr>
      <w:tr w:rsidR="009C127D" w:rsidRPr="00466FFB" w14:paraId="2014FCFF" w14:textId="77777777" w:rsidTr="0034715C">
        <w:trPr>
          <w:trHeight w:hRule="exact" w:val="254"/>
        </w:trPr>
        <w:tc>
          <w:tcPr>
            <w:tcW w:w="138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01CE778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8AB74" w14:textId="77777777" w:rsidR="009C127D" w:rsidRPr="00466FFB" w:rsidRDefault="009C127D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R: AAGGGTTGGGCGATTTTGCC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65835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72C5A3" w14:textId="77777777" w:rsidR="009C127D" w:rsidRPr="00466FFB" w:rsidRDefault="009C127D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bookmarkEnd w:id="3"/>
      <w:bookmarkEnd w:id="4"/>
      <w:bookmarkEnd w:id="5"/>
    </w:tbl>
    <w:p w14:paraId="603A8300" w14:textId="77777777" w:rsidR="00D73BEA" w:rsidRDefault="00D73BEA"/>
    <w:sectPr w:rsidR="00D73BEA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27D"/>
    <w:rsid w:val="0034715C"/>
    <w:rsid w:val="009C127D"/>
    <w:rsid w:val="00D7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E0D7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27D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27D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8</Characters>
  <Application>Microsoft Macintosh Word</Application>
  <DocSecurity>0</DocSecurity>
  <Lines>12</Lines>
  <Paragraphs>3</Paragraphs>
  <ScaleCrop>false</ScaleCrop>
  <Company>中国农业科学院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2</cp:revision>
  <dcterms:created xsi:type="dcterms:W3CDTF">2018-01-30T09:27:00Z</dcterms:created>
  <dcterms:modified xsi:type="dcterms:W3CDTF">2018-04-28T23:21:00Z</dcterms:modified>
</cp:coreProperties>
</file>